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B5D02" w14:textId="4CBE69E3" w:rsidR="00657328" w:rsidRDefault="00657328" w:rsidP="002204EE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657328">
        <w:rPr>
          <w:rFonts w:ascii="Times New Roman" w:hAnsi="Times New Roman" w:cs="Times New Roman"/>
          <w:b/>
          <w:bCs/>
          <w:sz w:val="32"/>
          <w:szCs w:val="32"/>
        </w:rPr>
        <w:t>Supporting Information</w:t>
      </w:r>
    </w:p>
    <w:p w14:paraId="1C0AEC5D" w14:textId="77777777" w:rsidR="000F66EF" w:rsidRPr="00CD691C" w:rsidRDefault="000F66EF" w:rsidP="000F66EF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54601297"/>
      <w:bookmarkEnd w:id="0"/>
      <w:r w:rsidRPr="00CD691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valuation of quasi-static and dynamic nanomechanical properties of bone-metastatic breast cancer cells using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 </w:t>
      </w:r>
      <w:proofErr w:type="spellStart"/>
      <w:r w:rsidRPr="00CD691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anoclay</w:t>
      </w:r>
      <w:proofErr w:type="spellEnd"/>
      <w:r w:rsidRPr="00CD691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ancer testbed</w:t>
      </w:r>
    </w:p>
    <w:p w14:paraId="54FBAEDB" w14:textId="381BA955" w:rsidR="00657328" w:rsidRPr="00FA2702" w:rsidRDefault="00657328" w:rsidP="00657328">
      <w:pPr>
        <w:jc w:val="center"/>
        <w:rPr>
          <w:rFonts w:ascii="Times New Roman"/>
          <w:bCs/>
          <w:color w:val="000000" w:themeColor="text1"/>
          <w:sz w:val="24"/>
          <w:szCs w:val="24"/>
        </w:rPr>
      </w:pPr>
      <w:r w:rsidRPr="00FA2702">
        <w:rPr>
          <w:rFonts w:ascii="Times New Roman"/>
          <w:bCs/>
          <w:color w:val="000000" w:themeColor="text1"/>
          <w:sz w:val="24"/>
          <w:szCs w:val="24"/>
        </w:rPr>
        <w:t>Sumanta Kar, Dinesh R. Katti, and Kalpana S. Katti*,</w:t>
      </w:r>
    </w:p>
    <w:p w14:paraId="566FD868" w14:textId="77777777" w:rsidR="00657328" w:rsidRPr="00FA2702" w:rsidRDefault="00657328" w:rsidP="00657328">
      <w:pPr>
        <w:jc w:val="center"/>
        <w:rPr>
          <w:rFonts w:ascii="Times New Roman"/>
          <w:bCs/>
          <w:color w:val="000000" w:themeColor="text1"/>
          <w:sz w:val="24"/>
          <w:szCs w:val="24"/>
        </w:rPr>
      </w:pPr>
      <w:r w:rsidRPr="00FA2702">
        <w:rPr>
          <w:rFonts w:ascii="Times New Roman"/>
          <w:bCs/>
          <w:color w:val="000000" w:themeColor="text1"/>
          <w:sz w:val="24"/>
          <w:szCs w:val="24"/>
        </w:rPr>
        <w:t>Center for Engineered Cancer Test</w:t>
      </w:r>
      <w:r>
        <w:rPr>
          <w:rFonts w:ascii="Times New Roman"/>
          <w:bCs/>
          <w:color w:val="000000" w:themeColor="text1"/>
          <w:sz w:val="24"/>
          <w:szCs w:val="24"/>
        </w:rPr>
        <w:t xml:space="preserve"> B</w:t>
      </w:r>
      <w:r w:rsidRPr="00FA2702">
        <w:rPr>
          <w:rFonts w:ascii="Times New Roman"/>
          <w:bCs/>
          <w:color w:val="000000" w:themeColor="text1"/>
          <w:sz w:val="24"/>
          <w:szCs w:val="24"/>
        </w:rPr>
        <w:t>eds, Materials and Nanotechnology Program, &amp; Department of Civil and Environmental Engineering</w:t>
      </w:r>
    </w:p>
    <w:p w14:paraId="1BCDE740" w14:textId="77777777" w:rsidR="00657328" w:rsidRPr="00FA2702" w:rsidRDefault="00657328" w:rsidP="00657328">
      <w:pPr>
        <w:jc w:val="center"/>
        <w:rPr>
          <w:rFonts w:ascii="Times New Roman"/>
          <w:bCs/>
          <w:color w:val="000000" w:themeColor="text1"/>
          <w:sz w:val="24"/>
          <w:szCs w:val="24"/>
        </w:rPr>
      </w:pPr>
      <w:r w:rsidRPr="00FA2702">
        <w:rPr>
          <w:rFonts w:ascii="Times New Roman"/>
          <w:bCs/>
          <w:color w:val="000000" w:themeColor="text1"/>
          <w:sz w:val="24"/>
          <w:szCs w:val="24"/>
        </w:rPr>
        <w:t>North Dakota State University, Fargo ND 58108, USA</w:t>
      </w:r>
    </w:p>
    <w:p w14:paraId="452D3115" w14:textId="77777777" w:rsidR="00657328" w:rsidRPr="00FA2702" w:rsidRDefault="00657328" w:rsidP="00657328">
      <w:pPr>
        <w:rPr>
          <w:rFonts w:ascii="Times New Roman"/>
          <w:bCs/>
          <w:color w:val="000000" w:themeColor="text1"/>
          <w:sz w:val="24"/>
          <w:szCs w:val="24"/>
        </w:rPr>
      </w:pPr>
    </w:p>
    <w:p w14:paraId="71C0BA42" w14:textId="77777777" w:rsidR="00657328" w:rsidRPr="00FA2702" w:rsidRDefault="00657328" w:rsidP="00657328">
      <w:pPr>
        <w:jc w:val="center"/>
        <w:rPr>
          <w:rFonts w:ascii="Times New Roman"/>
          <w:bCs/>
          <w:noProof/>
          <w:color w:val="000000" w:themeColor="text1"/>
          <w:sz w:val="24"/>
          <w:szCs w:val="24"/>
        </w:rPr>
      </w:pPr>
      <w:r w:rsidRPr="00FA2702">
        <w:rPr>
          <w:rFonts w:ascii="Times New Roman"/>
          <w:bCs/>
          <w:color w:val="000000" w:themeColor="text1"/>
          <w:sz w:val="24"/>
          <w:szCs w:val="24"/>
        </w:rPr>
        <w:t>*</w:t>
      </w:r>
      <w:r w:rsidRPr="00FA2702">
        <w:rPr>
          <w:color w:val="000000" w:themeColor="text1"/>
        </w:rPr>
        <w:t xml:space="preserve"> </w:t>
      </w:r>
      <w:r>
        <w:rPr>
          <w:rFonts w:ascii="Times New Roman"/>
          <w:bCs/>
          <w:noProof/>
          <w:color w:val="000000" w:themeColor="text1"/>
          <w:sz w:val="24"/>
          <w:szCs w:val="24"/>
        </w:rPr>
        <w:t>Corresponding Author</w:t>
      </w:r>
    </w:p>
    <w:p w14:paraId="09B668B2" w14:textId="4F914327" w:rsidR="00657328" w:rsidRPr="00FA2702" w:rsidRDefault="003E76F5" w:rsidP="00657328">
      <w:pPr>
        <w:jc w:val="center"/>
        <w:rPr>
          <w:rFonts w:ascii="Times New Roman"/>
          <w:bCs/>
          <w:color w:val="000000" w:themeColor="text1"/>
          <w:sz w:val="24"/>
          <w:szCs w:val="24"/>
        </w:rPr>
      </w:pPr>
      <w:r>
        <w:rPr>
          <w:rFonts w:ascii="Times New Roman"/>
          <w:bCs/>
          <w:color w:val="000000" w:themeColor="text1"/>
          <w:sz w:val="24"/>
          <w:szCs w:val="24"/>
        </w:rPr>
        <w:t>Kalpana.katti@ndsu.edu</w:t>
      </w:r>
      <w:r w:rsidR="00657328" w:rsidRPr="00FA2702">
        <w:rPr>
          <w:rFonts w:ascii="Times New Roman"/>
          <w:bCs/>
          <w:color w:val="000000" w:themeColor="text1"/>
          <w:sz w:val="24"/>
          <w:szCs w:val="24"/>
        </w:rPr>
        <w:t>, Ph: 701-231-9504</w:t>
      </w:r>
    </w:p>
    <w:p w14:paraId="212CF690" w14:textId="35DB2BBD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29B88B" w14:textId="3F997FE4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ECC2E08" w14:textId="7A0EF1CC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A5F19EB" w14:textId="1D721B20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D874A6E" w14:textId="0A3F3375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5A5CCA5" w14:textId="34A8B82C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7AE4ED8" w14:textId="05138CAA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A080137" w14:textId="00238250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D4AD6AE" w14:textId="3A42EE4D" w:rsidR="00657328" w:rsidRDefault="00657328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038C6D5" w14:textId="3D309D31" w:rsidR="00D4308C" w:rsidRDefault="00D4308C" w:rsidP="0054429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CD53203" w14:textId="29EC80D2" w:rsidR="00D4308C" w:rsidRDefault="00D4308C" w:rsidP="00544291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255E5CB" w14:textId="0CBDE7FA" w:rsidR="00D4308C" w:rsidRDefault="009C34B9" w:rsidP="00D84A4F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0C460B8C" wp14:editId="64BA8B92">
            <wp:extent cx="5943600" cy="15849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BD1A4" w14:textId="1F9867B3" w:rsidR="00D4308C" w:rsidRPr="00D4308C" w:rsidRDefault="00D4308C" w:rsidP="00D4308C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30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D4308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g2 ratios of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orage modulus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'</m:t>
        </m:r>
      </m:oMath>
      <w:r w:rsidRPr="00D430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ss modulus (</w:t>
      </w:r>
      <m:oMath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E''</m:t>
        </m:r>
      </m:oMath>
      <w:r w:rsidRPr="00D4308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ss tangent (tan δ) for MCF-7 and MM 231 across samples (mean ± SD, averaged across frequency). </w:t>
      </w:r>
      <w:bookmarkStart w:id="1" w:name="_Hlk33042152"/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>*p&lt;0.05, **p&lt;0.01, and ***p&lt;0.001 indicate significant difference between as received and 3D bone-mimetic scaffolds</w:t>
      </w:r>
      <w:r w:rsidR="003452DD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rived breast cancer cells;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>p&lt;0.05,</w:t>
      </w:r>
      <w:r w:rsidR="00990D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1, and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01 indicate significant difference between scaffolds-derived breast cancer cells (d5), and other scaffolds-derived  breast cancer cells (i.e., (d10) and (d15));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$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1, and 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$$</w:t>
      </w:r>
      <w:r w:rsidRPr="00D4308C">
        <w:rPr>
          <w:rFonts w:ascii="Times New Roman" w:hAnsi="Times New Roman" w:cs="Times New Roman"/>
          <w:color w:val="000000" w:themeColor="text1"/>
          <w:sz w:val="24"/>
          <w:szCs w:val="24"/>
        </w:rPr>
        <w:t>p&lt;0.001 indicate significant difference between scaffolds-derived breast cancer cells (d10) and (d15).</w:t>
      </w:r>
    </w:p>
    <w:bookmarkEnd w:id="1"/>
    <w:p w14:paraId="7CE106A8" w14:textId="5FC961AD" w:rsidR="00657328" w:rsidRDefault="00657328" w:rsidP="00D4308C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6970F4C" w14:textId="59BCAA91" w:rsidR="006A2D4F" w:rsidRDefault="004A3807" w:rsidP="008E29F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630012CB" wp14:editId="2497CC1D">
            <wp:extent cx="5943600" cy="53492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DA5DE" w14:textId="0DD5A6E9" w:rsidR="00052C6A" w:rsidRPr="00210767" w:rsidRDefault="006A2D4F" w:rsidP="0021076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A2D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6A2D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2.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ative immunofluorescence images showing distribution of </w:t>
      </w:r>
      <w:r w:rsidR="002F1699">
        <w:rPr>
          <w:rFonts w:ascii="Times New Roman" w:hAnsi="Times New Roman" w:cs="Times New Roman"/>
          <w:color w:val="000000" w:themeColor="text1"/>
          <w:sz w:val="24"/>
          <w:szCs w:val="24"/>
        </w:rPr>
        <w:t>α-tubulin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4A38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a)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CF-7 as received and MCF-7 cells grown on 3D bone-mimetic scaffolds;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4A38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M 231 as received and MM 231 cells grown on 3D bone-mimetic scaffolds.</w:t>
      </w:r>
      <w:r w:rsidR="00ED5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cale bars:</w:t>
      </w:r>
      <w:r w:rsidR="001D72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D599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 µm.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Quantification of corrected total cell fluorescence (CTCF) of </w:t>
      </w:r>
      <w:r w:rsidR="002F1699">
        <w:rPr>
          <w:rFonts w:ascii="Times New Roman" w:hAnsi="Times New Roman" w:cs="Times New Roman"/>
          <w:color w:val="000000" w:themeColor="text1"/>
          <w:sz w:val="24"/>
          <w:szCs w:val="24"/>
        </w:rPr>
        <w:t>α-tubulin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4A38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CF-7 as received and MCF-7 cells grown on 3D bone-mimetic scaffolds;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4A380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)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MM 231 as received and MM 231 cells grown on 3D bone-mimetic scaffolds.</w:t>
      </w:r>
      <w:r w:rsidR="00AC5A7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C5A73" w:rsidRPr="00547E82">
        <w:rPr>
          <w:rFonts w:ascii="Times New Roman" w:hAnsi="Times New Roman" w:cs="Times New Roman"/>
          <w:color w:val="000000" w:themeColor="text1"/>
          <w:sz w:val="24"/>
          <w:szCs w:val="24"/>
        </w:rPr>
        <w:t>For each measured sample, at least 5-6 cells were measured. Data are reported as a mean ± standard deviation (SD).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*p&lt;0.05, **p&lt;0.01, and ***p&lt;0.001 indicate significant difference between as received and 3D bone-mimetic scaffolds</w:t>
      </w:r>
      <w:r w:rsidR="00D24901">
        <w:rPr>
          <w:rFonts w:ascii="Times New Roman" w:hAnsi="Times New Roman" w:cs="Times New Roman"/>
          <w:color w:val="000000" w:themeColor="text1"/>
          <w:sz w:val="24"/>
          <w:szCs w:val="24"/>
        </w:rPr>
        <w:t>-grown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ast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ancer</w:t>
      </w:r>
      <w:r w:rsidR="00214E1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;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p&lt;0.05,</w:t>
      </w:r>
      <w:r w:rsidR="00DA5D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1, and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##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p&lt;0.001 indicate significant difference between scaffolds-</w:t>
      </w:r>
      <w:r w:rsidR="00D249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breast cancer cells (d5), and other scaffolds-</w:t>
      </w:r>
      <w:r w:rsidR="00AE55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wn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ast cancer cells (i.e., (d10) and (d15));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5,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$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&lt;0.01, and 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$$$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p&lt;0.001 indicate significant difference between scaffolds-</w:t>
      </w:r>
      <w:r w:rsidR="00B762C2">
        <w:rPr>
          <w:rFonts w:ascii="Times New Roman" w:hAnsi="Times New Roman" w:cs="Times New Roman"/>
          <w:color w:val="000000" w:themeColor="text1"/>
          <w:sz w:val="24"/>
          <w:szCs w:val="24"/>
        </w:rPr>
        <w:t>grown</w:t>
      </w:r>
      <w:r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ast cancer cells (d10) and (d15).</w:t>
      </w:r>
      <w:r w:rsidR="0075287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49B1ADC" w14:textId="77777777" w:rsidR="006A2D4F" w:rsidRDefault="006A2D4F" w:rsidP="00657328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58A47215" w14:textId="7EB38E8C" w:rsidR="008E7D87" w:rsidRPr="00593ABB" w:rsidRDefault="00593ABB" w:rsidP="00593ABB">
      <w:pPr>
        <w:spacing w:after="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noProof/>
        </w:rPr>
        <w:drawing>
          <wp:inline distT="0" distB="0" distL="0" distR="0" wp14:anchorId="7319EF91" wp14:editId="6A2A956E">
            <wp:extent cx="6263435" cy="1492250"/>
            <wp:effectExtent l="0" t="0" r="444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657"/>
                    <a:stretch/>
                  </pic:blipFill>
                  <pic:spPr bwMode="auto">
                    <a:xfrm>
                      <a:off x="0" y="0"/>
                      <a:ext cx="6268050" cy="149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3D1CFB" w14:textId="2D1AF9D3" w:rsidR="00965A1A" w:rsidRDefault="008E7D87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  <w:r w:rsidRPr="008E7D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</w:t>
      </w:r>
      <w:r w:rsid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8E7D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</w:t>
      </w:r>
      <w:r w:rsidR="006A2D4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8E7D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E20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8E29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&amp;</w:t>
      </w:r>
      <w:r w:rsidR="008E29F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9C34B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BE20E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E20E0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Quantitative real-time PCR of gene expression for CHD1 for as received MCF-7/MM 231 and MCF-7/MM 231 cells grown 3D bone-mimetic scaffolds.</w:t>
      </w:r>
      <w:r w:rsidR="004E498B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 w:rsidR="004E498B"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*p&lt;0.05, **p&lt;0.01</w:t>
      </w:r>
      <w:r w:rsidR="004E498B" w:rsidRPr="00BE20E0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 w:rsidR="004E498B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indicate significant difference between as received (MM 231/MCF-7) breast cancer </w:t>
      </w:r>
      <w:r w:rsidR="00394AF1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cells and</w:t>
      </w:r>
      <w:r w:rsidR="004E498B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cells (MM 231/MCF-7) grown on 3D bone-mimetic scaffolds</w:t>
      </w:r>
      <w:r w:rsidR="009C34B9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,</w:t>
      </w:r>
      <w:r w:rsidR="004E498B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 w:rsidRPr="009C34B9"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  <w:t>(</w:t>
      </w:r>
      <w:r w:rsidR="009C34B9" w:rsidRPr="009C34B9"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  <w:t>c</w:t>
      </w:r>
      <w:r w:rsidRPr="009C34B9"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  <w:t>)</w:t>
      </w:r>
      <w:r w:rsidRPr="00BE20E0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Log2 ratios of CHD1 gene expression of as received and cells grown </w:t>
      </w:r>
      <w:r w:rsidR="00744221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on </w:t>
      </w:r>
      <w:r w:rsidRPr="00BE20E0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3D bone-mimetic scaffolds for both breast cancer cells</w:t>
      </w:r>
      <w:r w:rsidR="00F52504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>.</w:t>
      </w:r>
      <w:r w:rsidR="00DA5DE6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 w:rsidR="00390C31" w:rsidRPr="006A2D4F">
        <w:rPr>
          <w:rFonts w:ascii="Times New Roman" w:hAnsi="Times New Roman" w:cs="Times New Roman"/>
          <w:color w:val="000000" w:themeColor="text1"/>
          <w:sz w:val="24"/>
          <w:szCs w:val="24"/>
        </w:rPr>
        <w:t>***p&lt;0.001</w:t>
      </w:r>
      <w:r w:rsidR="004E498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cates </w:t>
      </w:r>
      <w:r w:rsidR="004E498B"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significant difference between MM 231 and MCF-7. </w:t>
      </w:r>
    </w:p>
    <w:p w14:paraId="07F677C8" w14:textId="155DEE41" w:rsidR="00052C6A" w:rsidRDefault="00052C6A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4F89E8BD" w14:textId="78B26C2E" w:rsidR="00052C6A" w:rsidRDefault="00052C6A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6FED1286" w14:textId="74EC9B95" w:rsidR="00052C6A" w:rsidRDefault="00052C6A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34199B8A" w14:textId="5570D313" w:rsidR="00052C6A" w:rsidRDefault="00052C6A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645E66DA" w14:textId="77777777" w:rsidR="00052C6A" w:rsidRDefault="00052C6A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</w:p>
    <w:p w14:paraId="6A7CABA8" w14:textId="0A91E907" w:rsidR="00965A1A" w:rsidRDefault="00593ABB" w:rsidP="00AC140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6B02B1D5" wp14:editId="234A46B2">
            <wp:extent cx="5349875" cy="2139950"/>
            <wp:effectExtent l="0" t="0" r="317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9875" cy="2139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317926" w14:textId="2E08B8BC" w:rsidR="005D1B70" w:rsidRDefault="00352909" w:rsidP="000C7E79">
      <w:pPr>
        <w:pStyle w:val="BodyDoubleSpace05FirstLine"/>
        <w:ind w:firstLine="0"/>
        <w:jc w:val="both"/>
        <w:rPr>
          <w:color w:val="000000" w:themeColor="text1"/>
        </w:rPr>
      </w:pPr>
      <w:r w:rsidRPr="00352909">
        <w:rPr>
          <w:b/>
          <w:bCs/>
          <w:color w:val="000000" w:themeColor="text1"/>
        </w:rPr>
        <w:t>Fig</w:t>
      </w:r>
      <w:r w:rsidR="00FB2D7F">
        <w:rPr>
          <w:b/>
          <w:bCs/>
          <w:color w:val="000000" w:themeColor="text1"/>
        </w:rPr>
        <w:t>.</w:t>
      </w:r>
      <w:r w:rsidRPr="00352909">
        <w:rPr>
          <w:b/>
          <w:bCs/>
          <w:color w:val="000000" w:themeColor="text1"/>
        </w:rPr>
        <w:t xml:space="preserve"> S4.</w:t>
      </w:r>
      <w:r>
        <w:rPr>
          <w:color w:val="000000" w:themeColor="text1"/>
        </w:rPr>
        <w:t xml:space="preserve"> </w:t>
      </w:r>
      <w:r w:rsidRPr="00FB2D7F">
        <w:rPr>
          <w:b/>
          <w:bCs/>
          <w:color w:val="000000" w:themeColor="text1"/>
        </w:rPr>
        <w:t>(</w:t>
      </w:r>
      <w:r w:rsidR="00FB2D7F" w:rsidRPr="00FB2D7F">
        <w:rPr>
          <w:b/>
          <w:bCs/>
          <w:color w:val="000000" w:themeColor="text1"/>
        </w:rPr>
        <w:t>a</w:t>
      </w:r>
      <w:r w:rsidR="008E29FF">
        <w:rPr>
          <w:b/>
          <w:bCs/>
          <w:color w:val="000000" w:themeColor="text1"/>
        </w:rPr>
        <w:t xml:space="preserve"> </w:t>
      </w:r>
      <w:r w:rsidRPr="00FB2D7F">
        <w:rPr>
          <w:b/>
          <w:bCs/>
          <w:color w:val="000000" w:themeColor="text1"/>
        </w:rPr>
        <w:t>&amp;</w:t>
      </w:r>
      <w:r w:rsidR="008E29FF">
        <w:rPr>
          <w:b/>
          <w:bCs/>
          <w:color w:val="000000" w:themeColor="text1"/>
        </w:rPr>
        <w:t xml:space="preserve"> </w:t>
      </w:r>
      <w:r w:rsidR="00FB2D7F" w:rsidRPr="00FB2D7F">
        <w:rPr>
          <w:b/>
          <w:bCs/>
          <w:color w:val="000000" w:themeColor="text1"/>
        </w:rPr>
        <w:t>b</w:t>
      </w:r>
      <w:r w:rsidRPr="00FB2D7F">
        <w:rPr>
          <w:b/>
          <w:bCs/>
          <w:color w:val="000000" w:themeColor="text1"/>
        </w:rPr>
        <w:t>)</w:t>
      </w:r>
      <w:r>
        <w:rPr>
          <w:color w:val="000000" w:themeColor="text1"/>
        </w:rPr>
        <w:t xml:space="preserve"> </w:t>
      </w:r>
      <w:r w:rsidR="00D156FB">
        <w:rPr>
          <w:color w:val="000000" w:themeColor="text1"/>
        </w:rPr>
        <w:t>Cell viability</w:t>
      </w:r>
      <w:r>
        <w:rPr>
          <w:color w:val="000000" w:themeColor="text1"/>
        </w:rPr>
        <w:t xml:space="preserve"> of </w:t>
      </w:r>
      <w:r>
        <w:rPr>
          <w:color w:val="000000" w:themeColor="text1"/>
          <w:szCs w:val="24"/>
        </w:rPr>
        <w:t xml:space="preserve">breast cancer </w:t>
      </w:r>
      <w:r w:rsidRPr="006A2D4F">
        <w:rPr>
          <w:color w:val="000000" w:themeColor="text1"/>
          <w:szCs w:val="24"/>
        </w:rPr>
        <w:t>cells</w:t>
      </w:r>
      <w:r w:rsidR="002055FB">
        <w:rPr>
          <w:color w:val="000000" w:themeColor="text1"/>
          <w:szCs w:val="24"/>
        </w:rPr>
        <w:t xml:space="preserve"> </w:t>
      </w:r>
      <w:r w:rsidR="002055FB">
        <w:rPr>
          <w:color w:val="000000" w:themeColor="text1"/>
        </w:rPr>
        <w:t xml:space="preserve">(MCF-7/MM 231) </w:t>
      </w:r>
      <w:r w:rsidRPr="006A2D4F">
        <w:rPr>
          <w:color w:val="000000" w:themeColor="text1"/>
          <w:szCs w:val="24"/>
        </w:rPr>
        <w:t>grown on 3D bone-mimetic scaffolds</w:t>
      </w:r>
      <w:r w:rsidR="00D156F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ver time </w:t>
      </w:r>
      <w:r w:rsidR="00D156FB">
        <w:rPr>
          <w:color w:val="000000" w:themeColor="text1"/>
        </w:rPr>
        <w:t>is demonstrated as fold change in viability from as received</w:t>
      </w:r>
      <w:r>
        <w:rPr>
          <w:color w:val="000000" w:themeColor="text1"/>
        </w:rPr>
        <w:t xml:space="preserve"> (MCF-7/MM 231)</w:t>
      </w:r>
      <w:r w:rsidR="00D156FB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counterparts. </w:t>
      </w:r>
      <w:r w:rsidRPr="006A2D4F">
        <w:rPr>
          <w:color w:val="000000" w:themeColor="text1"/>
          <w:szCs w:val="24"/>
        </w:rPr>
        <w:t>*p&lt;0.05, **p&lt;0.01, and ***p&lt;0.001 indicate significant difference between as received and 3D bone-mimetic scaffolds</w:t>
      </w:r>
      <w:r w:rsidR="00EC1660">
        <w:rPr>
          <w:color w:val="000000" w:themeColor="text1"/>
          <w:szCs w:val="24"/>
        </w:rPr>
        <w:t xml:space="preserve">-grown </w:t>
      </w:r>
      <w:r w:rsidRPr="006A2D4F">
        <w:rPr>
          <w:color w:val="000000" w:themeColor="text1"/>
          <w:szCs w:val="24"/>
        </w:rPr>
        <w:t xml:space="preserve">breast cancer cells; </w:t>
      </w:r>
      <w:r w:rsidRPr="006A2D4F">
        <w:rPr>
          <w:color w:val="000000" w:themeColor="text1"/>
          <w:szCs w:val="24"/>
          <w:vertAlign w:val="superscript"/>
        </w:rPr>
        <w:t>#</w:t>
      </w:r>
      <w:r w:rsidRPr="006A2D4F">
        <w:rPr>
          <w:color w:val="000000" w:themeColor="text1"/>
          <w:szCs w:val="24"/>
        </w:rPr>
        <w:t xml:space="preserve">p&lt;0.05, </w:t>
      </w:r>
      <w:r w:rsidRPr="006A2D4F">
        <w:rPr>
          <w:color w:val="000000" w:themeColor="text1"/>
          <w:szCs w:val="24"/>
          <w:vertAlign w:val="superscript"/>
        </w:rPr>
        <w:t>##</w:t>
      </w:r>
      <w:r w:rsidRPr="006A2D4F">
        <w:rPr>
          <w:color w:val="000000" w:themeColor="text1"/>
          <w:szCs w:val="24"/>
        </w:rPr>
        <w:t xml:space="preserve">p&lt;0.01, and </w:t>
      </w:r>
      <w:r w:rsidRPr="006A2D4F">
        <w:rPr>
          <w:color w:val="000000" w:themeColor="text1"/>
          <w:szCs w:val="24"/>
          <w:vertAlign w:val="superscript"/>
        </w:rPr>
        <w:t>###</w:t>
      </w:r>
      <w:r w:rsidRPr="006A2D4F">
        <w:rPr>
          <w:color w:val="000000" w:themeColor="text1"/>
          <w:szCs w:val="24"/>
        </w:rPr>
        <w:t>p&lt;0.001 indicate significant difference between scaffolds-</w:t>
      </w:r>
      <w:r w:rsidR="00EC1660">
        <w:rPr>
          <w:color w:val="000000" w:themeColor="text1"/>
          <w:szCs w:val="24"/>
        </w:rPr>
        <w:t>grown</w:t>
      </w:r>
      <w:r w:rsidRPr="006A2D4F">
        <w:rPr>
          <w:color w:val="000000" w:themeColor="text1"/>
          <w:szCs w:val="24"/>
        </w:rPr>
        <w:t xml:space="preserve"> breast cancer cells (d5), and other scaffolds-</w:t>
      </w:r>
      <w:r w:rsidR="00EC1660">
        <w:rPr>
          <w:color w:val="000000" w:themeColor="text1"/>
          <w:szCs w:val="24"/>
        </w:rPr>
        <w:t xml:space="preserve">grown </w:t>
      </w:r>
      <w:r w:rsidRPr="006A2D4F">
        <w:rPr>
          <w:color w:val="000000" w:themeColor="text1"/>
          <w:szCs w:val="24"/>
        </w:rPr>
        <w:t xml:space="preserve">breast cancer cells (i.e., (d10) and (d15)); </w:t>
      </w:r>
      <w:r w:rsidRPr="006A2D4F">
        <w:rPr>
          <w:color w:val="000000" w:themeColor="text1"/>
          <w:szCs w:val="24"/>
          <w:vertAlign w:val="superscript"/>
        </w:rPr>
        <w:t>$</w:t>
      </w:r>
      <w:r w:rsidRPr="006A2D4F">
        <w:rPr>
          <w:color w:val="000000" w:themeColor="text1"/>
          <w:szCs w:val="24"/>
        </w:rPr>
        <w:t xml:space="preserve">p&lt;0.05, </w:t>
      </w:r>
      <w:r w:rsidRPr="006A2D4F">
        <w:rPr>
          <w:color w:val="000000" w:themeColor="text1"/>
          <w:szCs w:val="24"/>
          <w:vertAlign w:val="superscript"/>
        </w:rPr>
        <w:t>$$</w:t>
      </w:r>
      <w:r w:rsidRPr="006A2D4F">
        <w:rPr>
          <w:color w:val="000000" w:themeColor="text1"/>
          <w:szCs w:val="24"/>
        </w:rPr>
        <w:t xml:space="preserve">p&lt;0.01, and </w:t>
      </w:r>
      <w:r w:rsidRPr="006A2D4F">
        <w:rPr>
          <w:color w:val="000000" w:themeColor="text1"/>
          <w:szCs w:val="24"/>
          <w:vertAlign w:val="superscript"/>
        </w:rPr>
        <w:t>$$$</w:t>
      </w:r>
      <w:r w:rsidRPr="006A2D4F">
        <w:rPr>
          <w:color w:val="000000" w:themeColor="text1"/>
          <w:szCs w:val="24"/>
        </w:rPr>
        <w:t>p&lt;0.001 indicate significant difference between scaffolds-</w:t>
      </w:r>
      <w:r w:rsidR="00525435">
        <w:rPr>
          <w:color w:val="000000" w:themeColor="text1"/>
          <w:szCs w:val="24"/>
        </w:rPr>
        <w:t>grown</w:t>
      </w:r>
      <w:r w:rsidRPr="006A2D4F">
        <w:rPr>
          <w:color w:val="000000" w:themeColor="text1"/>
          <w:szCs w:val="24"/>
        </w:rPr>
        <w:t xml:space="preserve"> breast cancer cells (d10) and (d15).</w:t>
      </w:r>
      <w:r>
        <w:rPr>
          <w:color w:val="000000" w:themeColor="text1"/>
        </w:rPr>
        <w:t xml:space="preserve"> </w:t>
      </w:r>
      <w:r w:rsidR="00E64A8C" w:rsidRPr="00F24D3F">
        <w:rPr>
          <w:color w:val="000000" w:themeColor="text1"/>
        </w:rPr>
        <w:t xml:space="preserve">Cell viability was determined using WST-1 (Roche) as per the manufacturer’s protocol. </w:t>
      </w:r>
      <w:r w:rsidR="00BA6FB2">
        <w:rPr>
          <w:noProof/>
          <w:color w:val="000000" w:themeColor="text1"/>
        </w:rPr>
        <w:t>B</w:t>
      </w:r>
      <w:r w:rsidR="00392CC8">
        <w:rPr>
          <w:noProof/>
          <w:color w:val="000000" w:themeColor="text1"/>
        </w:rPr>
        <w:t>riefly</w:t>
      </w:r>
      <w:r w:rsidR="00BA6FB2">
        <w:rPr>
          <w:noProof/>
          <w:color w:val="000000" w:themeColor="text1"/>
        </w:rPr>
        <w:t xml:space="preserve">, </w:t>
      </w:r>
      <w:r w:rsidR="00E64A8C" w:rsidRPr="00F24D3F">
        <w:rPr>
          <w:noProof/>
          <w:color w:val="000000" w:themeColor="text1"/>
        </w:rPr>
        <w:t xml:space="preserve">cell-seeded scaffolds </w:t>
      </w:r>
      <w:r w:rsidR="00071A08">
        <w:rPr>
          <w:noProof/>
          <w:color w:val="000000" w:themeColor="text1"/>
        </w:rPr>
        <w:t xml:space="preserve">and as received samples </w:t>
      </w:r>
      <w:r w:rsidR="00E64A8C" w:rsidRPr="00F24D3F">
        <w:rPr>
          <w:noProof/>
          <w:color w:val="000000" w:themeColor="text1"/>
        </w:rPr>
        <w:t>were washed with PBS</w:t>
      </w:r>
      <w:r w:rsidR="00F14F78">
        <w:rPr>
          <w:noProof/>
          <w:color w:val="000000" w:themeColor="text1"/>
        </w:rPr>
        <w:t>,</w:t>
      </w:r>
      <w:r w:rsidR="00E64A8C" w:rsidRPr="00F24D3F">
        <w:rPr>
          <w:noProof/>
          <w:color w:val="000000" w:themeColor="text1"/>
        </w:rPr>
        <w:t xml:space="preserve"> and </w:t>
      </w:r>
      <w:r w:rsidR="00071A08">
        <w:rPr>
          <w:noProof/>
          <w:color w:val="000000" w:themeColor="text1"/>
        </w:rPr>
        <w:t xml:space="preserve">incubated with </w:t>
      </w:r>
      <w:r w:rsidR="00E64A8C" w:rsidRPr="00F24D3F">
        <w:rPr>
          <w:noProof/>
          <w:color w:val="000000" w:themeColor="text1"/>
        </w:rPr>
        <w:t>a solution consisting of 450 µl DMEM-</w:t>
      </w:r>
      <w:r w:rsidR="00071A08">
        <w:rPr>
          <w:noProof/>
          <w:color w:val="000000" w:themeColor="text1"/>
        </w:rPr>
        <w:t>F-</w:t>
      </w:r>
      <w:r w:rsidR="00E64A8C" w:rsidRPr="00F24D3F">
        <w:rPr>
          <w:noProof/>
          <w:color w:val="000000" w:themeColor="text1"/>
        </w:rPr>
        <w:t>12 (1:1) and 50 µl WST-1 reagent per well for 4</w:t>
      </w:r>
      <w:r w:rsidR="00B93289">
        <w:rPr>
          <w:noProof/>
          <w:color w:val="000000" w:themeColor="text1"/>
        </w:rPr>
        <w:t xml:space="preserve"> </w:t>
      </w:r>
      <w:r w:rsidR="00E64A8C" w:rsidRPr="00F24D3F">
        <w:rPr>
          <w:noProof/>
          <w:color w:val="000000" w:themeColor="text1"/>
        </w:rPr>
        <w:t>h in a humidified incubator</w:t>
      </w:r>
      <w:r w:rsidR="00983968">
        <w:rPr>
          <w:noProof/>
          <w:color w:val="000000" w:themeColor="text1"/>
        </w:rPr>
        <w:t xml:space="preserve"> with</w:t>
      </w:r>
      <w:r w:rsidR="004B558F">
        <w:rPr>
          <w:noProof/>
          <w:color w:val="000000" w:themeColor="text1"/>
        </w:rPr>
        <w:t xml:space="preserve"> </w:t>
      </w:r>
      <w:r w:rsidR="00983968" w:rsidRPr="00BE20E0">
        <w:rPr>
          <w:color w:val="000000" w:themeColor="text1"/>
          <w:szCs w:val="24"/>
        </w:rPr>
        <w:t>5% CO</w:t>
      </w:r>
      <w:r w:rsidR="00983968" w:rsidRPr="00BE20E0">
        <w:rPr>
          <w:color w:val="000000" w:themeColor="text1"/>
          <w:szCs w:val="24"/>
          <w:vertAlign w:val="subscript"/>
        </w:rPr>
        <w:t xml:space="preserve">2 </w:t>
      </w:r>
      <w:r w:rsidR="00983968" w:rsidRPr="00BE20E0">
        <w:rPr>
          <w:color w:val="000000" w:themeColor="text1"/>
          <w:szCs w:val="24"/>
        </w:rPr>
        <w:t>incubator at 37</w:t>
      </w:r>
      <w:r w:rsidR="00E04118">
        <w:rPr>
          <w:color w:val="000000" w:themeColor="text1"/>
          <w:szCs w:val="24"/>
        </w:rPr>
        <w:t xml:space="preserve"> </w:t>
      </w:r>
      <w:r w:rsidR="00983968" w:rsidRPr="00BE20E0">
        <w:rPr>
          <w:color w:val="000000" w:themeColor="text1"/>
          <w:szCs w:val="24"/>
        </w:rPr>
        <w:t>ºC</w:t>
      </w:r>
      <w:r w:rsidR="00E64A8C" w:rsidRPr="00F24D3F">
        <w:rPr>
          <w:noProof/>
          <w:color w:val="000000" w:themeColor="text1"/>
        </w:rPr>
        <w:t>.</w:t>
      </w:r>
      <w:r w:rsidR="00071A08">
        <w:rPr>
          <w:noProof/>
          <w:color w:val="000000" w:themeColor="text1"/>
        </w:rPr>
        <w:t xml:space="preserve"> Then, absorbance was </w:t>
      </w:r>
      <w:r w:rsidR="00071A08" w:rsidRPr="00F24D3F">
        <w:rPr>
          <w:color w:val="000000" w:themeColor="text1"/>
        </w:rPr>
        <w:t xml:space="preserve">measured at 450 nm using a microplate </w:t>
      </w:r>
      <w:r w:rsidR="000C659A">
        <w:rPr>
          <w:color w:val="000000" w:themeColor="text1"/>
        </w:rPr>
        <w:t>reader</w:t>
      </w:r>
      <w:r w:rsidR="00071A08" w:rsidRPr="00F24D3F">
        <w:rPr>
          <w:color w:val="000000" w:themeColor="text1"/>
        </w:rPr>
        <w:t xml:space="preserve">. </w:t>
      </w:r>
    </w:p>
    <w:p w14:paraId="055FF91B" w14:textId="149CA911" w:rsidR="005D1B70" w:rsidRDefault="005D1B70" w:rsidP="000C7E79">
      <w:pPr>
        <w:pStyle w:val="BodyDoubleSpace05FirstLine"/>
        <w:ind w:firstLine="0"/>
        <w:jc w:val="both"/>
        <w:rPr>
          <w:color w:val="000000" w:themeColor="text1"/>
        </w:rPr>
      </w:pPr>
    </w:p>
    <w:p w14:paraId="590EABEB" w14:textId="22E63FCC" w:rsidR="00052C6A" w:rsidRDefault="00052C6A" w:rsidP="000C7E79">
      <w:pPr>
        <w:pStyle w:val="BodyDoubleSpace05FirstLine"/>
        <w:ind w:firstLine="0"/>
        <w:jc w:val="both"/>
        <w:rPr>
          <w:color w:val="000000" w:themeColor="text1"/>
        </w:rPr>
      </w:pPr>
    </w:p>
    <w:p w14:paraId="762A3E63" w14:textId="4DA84E88" w:rsidR="00052C6A" w:rsidRDefault="00052C6A" w:rsidP="000C7E79">
      <w:pPr>
        <w:pStyle w:val="BodyDoubleSpace05FirstLine"/>
        <w:ind w:firstLine="0"/>
        <w:jc w:val="both"/>
        <w:rPr>
          <w:color w:val="000000" w:themeColor="text1"/>
        </w:rPr>
      </w:pPr>
    </w:p>
    <w:p w14:paraId="73EF056D" w14:textId="1AA560C0" w:rsidR="00052C6A" w:rsidRDefault="00052C6A" w:rsidP="000C7E79">
      <w:pPr>
        <w:pStyle w:val="BodyDoubleSpace05FirstLine"/>
        <w:ind w:firstLine="0"/>
        <w:jc w:val="both"/>
        <w:rPr>
          <w:color w:val="000000" w:themeColor="text1"/>
        </w:rPr>
      </w:pPr>
    </w:p>
    <w:p w14:paraId="557D69DC" w14:textId="77777777" w:rsidR="00593ABB" w:rsidRPr="006E0674" w:rsidRDefault="00593ABB" w:rsidP="000C7E79">
      <w:pPr>
        <w:pStyle w:val="BodyDoubleSpace05FirstLine"/>
        <w:ind w:firstLine="0"/>
        <w:jc w:val="both"/>
        <w:rPr>
          <w:color w:val="000000" w:themeColor="text1"/>
        </w:rPr>
      </w:pPr>
    </w:p>
    <w:p w14:paraId="19B089EA" w14:textId="75E585D4" w:rsidR="008E7D87" w:rsidRPr="00D71A26" w:rsidRDefault="008E7D87" w:rsidP="008E7D8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</w:pPr>
      <w:r w:rsidRPr="008E7D87"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  <w:lastRenderedPageBreak/>
        <w:t>Table S1</w:t>
      </w:r>
      <w:r w:rsidR="00067E31">
        <w:rPr>
          <w:rFonts w:ascii="Times New Roman" w:hAnsi="Times New Roman" w:cs="Times New Roman"/>
          <w:b/>
          <w:bCs/>
          <w:color w:val="000000" w:themeColor="text1"/>
          <w:spacing w:val="3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 w:themeColor="text1"/>
          <w:spacing w:val="3"/>
          <w:sz w:val="24"/>
          <w:szCs w:val="24"/>
          <w:shd w:val="clear" w:color="auto" w:fill="FFFFFF"/>
        </w:rPr>
        <w:t xml:space="preserve"> </w:t>
      </w:r>
      <w:r w:rsidRPr="00BE20E0">
        <w:rPr>
          <w:rFonts w:ascii="Times New Roman"/>
          <w:color w:val="000000" w:themeColor="text1"/>
          <w:sz w:val="24"/>
          <w:szCs w:val="24"/>
          <w:shd w:val="clear" w:color="auto" w:fill="FFFFFF"/>
        </w:rPr>
        <w:t>The sequence of primers used for the quantitative real-time PCR ex</w:t>
      </w:r>
      <w:r w:rsidRPr="00D71A26">
        <w:rPr>
          <w:rFonts w:ascii="Times New Roman"/>
          <w:color w:val="000000" w:themeColor="text1"/>
          <w:sz w:val="24"/>
          <w:szCs w:val="24"/>
          <w:shd w:val="clear" w:color="auto" w:fill="FFFFFF"/>
        </w:rPr>
        <w:t>periment</w:t>
      </w:r>
    </w:p>
    <w:tbl>
      <w:tblPr>
        <w:tblStyle w:val="PlainTable4"/>
        <w:tblpPr w:leftFromText="180" w:rightFromText="180" w:vertAnchor="text" w:horzAnchor="margin" w:tblpXSpec="center" w:tblpY="87"/>
        <w:tblW w:w="10443" w:type="dxa"/>
        <w:tblLook w:val="04A0" w:firstRow="1" w:lastRow="0" w:firstColumn="1" w:lastColumn="0" w:noHBand="0" w:noVBand="1"/>
      </w:tblPr>
      <w:tblGrid>
        <w:gridCol w:w="1053"/>
        <w:gridCol w:w="4473"/>
        <w:gridCol w:w="4917"/>
      </w:tblGrid>
      <w:tr w:rsidR="008E7D87" w:rsidRPr="00D71A26" w14:paraId="0693F946" w14:textId="77777777" w:rsidTr="00D525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24A7A07D" w14:textId="77777777" w:rsidR="008E7D87" w:rsidRPr="00D71A26" w:rsidRDefault="008E7D87" w:rsidP="00D525F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1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4473" w:type="dxa"/>
            <w:hideMark/>
          </w:tcPr>
          <w:p w14:paraId="4DC4A404" w14:textId="77777777" w:rsidR="008E7D87" w:rsidRPr="00D71A26" w:rsidRDefault="008E7D87" w:rsidP="00D525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1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 primer</w:t>
            </w:r>
          </w:p>
        </w:tc>
        <w:tc>
          <w:tcPr>
            <w:tcW w:w="4917" w:type="dxa"/>
            <w:hideMark/>
          </w:tcPr>
          <w:p w14:paraId="0BD507AC" w14:textId="77777777" w:rsidR="008E7D87" w:rsidRPr="00D71A26" w:rsidRDefault="008E7D87" w:rsidP="00D525F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1A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 primer</w:t>
            </w:r>
          </w:p>
        </w:tc>
      </w:tr>
      <w:tr w:rsidR="008E7D87" w:rsidRPr="00BE20E0" w14:paraId="2CEAF7D8" w14:textId="77777777" w:rsidTr="00D5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75CEB736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473" w:type="dxa"/>
            <w:hideMark/>
          </w:tcPr>
          <w:p w14:paraId="16578915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‐CATCTTCTTTTGCGTCGCCA‐3’</w:t>
            </w:r>
          </w:p>
        </w:tc>
        <w:tc>
          <w:tcPr>
            <w:tcW w:w="4917" w:type="dxa"/>
            <w:hideMark/>
          </w:tcPr>
          <w:p w14:paraId="3732A4D9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‐TTAAAAGCAGCCCTGGTGACC‐3’</w:t>
            </w:r>
          </w:p>
        </w:tc>
      </w:tr>
      <w:tr w:rsidR="008E7D87" w:rsidRPr="00BE20E0" w14:paraId="68A1AD94" w14:textId="77777777" w:rsidTr="00D525F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4D32D93B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-WASP</w:t>
            </w:r>
          </w:p>
        </w:tc>
        <w:tc>
          <w:tcPr>
            <w:tcW w:w="4473" w:type="dxa"/>
            <w:hideMark/>
          </w:tcPr>
          <w:p w14:paraId="32C49C61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 -ACTGTTAGACCAGATACG ACAGGGT-3’</w:t>
            </w:r>
          </w:p>
        </w:tc>
        <w:tc>
          <w:tcPr>
            <w:tcW w:w="4917" w:type="dxa"/>
            <w:hideMark/>
          </w:tcPr>
          <w:p w14:paraId="3BAFF6F3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GCAGGTGTTGGTGGTGT AGA-3’</w:t>
            </w:r>
          </w:p>
        </w:tc>
      </w:tr>
      <w:tr w:rsidR="008E7D87" w:rsidRPr="00BE20E0" w14:paraId="2D6472A6" w14:textId="77777777" w:rsidTr="00D5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1D8CF6C9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P2</w:t>
            </w:r>
          </w:p>
        </w:tc>
        <w:tc>
          <w:tcPr>
            <w:tcW w:w="4473" w:type="dxa"/>
            <w:hideMark/>
          </w:tcPr>
          <w:p w14:paraId="43E445B3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GGAGTTGGTGTTGCTGAAT-3’</w:t>
            </w:r>
          </w:p>
        </w:tc>
        <w:tc>
          <w:tcPr>
            <w:tcW w:w="4917" w:type="dxa"/>
            <w:hideMark/>
          </w:tcPr>
          <w:p w14:paraId="2752C536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AGTAGACCCTCCAGAAAGC-3’</w:t>
            </w:r>
          </w:p>
        </w:tc>
      </w:tr>
      <w:tr w:rsidR="008E7D87" w:rsidRPr="00BE20E0" w14:paraId="2A6E6BD3" w14:textId="77777777" w:rsidTr="00D525F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018F0F78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P3</w:t>
            </w:r>
          </w:p>
        </w:tc>
        <w:tc>
          <w:tcPr>
            <w:tcW w:w="4473" w:type="dxa"/>
            <w:hideMark/>
          </w:tcPr>
          <w:p w14:paraId="685114CE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AATCCTTGGAAACTGCTA-3’</w:t>
            </w:r>
          </w:p>
        </w:tc>
        <w:tc>
          <w:tcPr>
            <w:tcW w:w="4917" w:type="dxa"/>
            <w:hideMark/>
          </w:tcPr>
          <w:p w14:paraId="0998151B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CCATTTTGACCCATCTGTA-3’</w:t>
            </w:r>
          </w:p>
        </w:tc>
      </w:tr>
      <w:tr w:rsidR="008E7D87" w:rsidRPr="00BE20E0" w14:paraId="2F8FD81F" w14:textId="77777777" w:rsidTr="00D5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  <w:hideMark/>
          </w:tcPr>
          <w:p w14:paraId="692B4E46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C42</w:t>
            </w:r>
          </w:p>
        </w:tc>
        <w:tc>
          <w:tcPr>
            <w:tcW w:w="4473" w:type="dxa"/>
            <w:hideMark/>
          </w:tcPr>
          <w:p w14:paraId="3D66BE5A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ATGCAGACAATTAAGTGTG TTGTTGTGGGCGA-3’</w:t>
            </w:r>
          </w:p>
        </w:tc>
        <w:tc>
          <w:tcPr>
            <w:tcW w:w="4917" w:type="dxa"/>
          </w:tcPr>
          <w:p w14:paraId="29A16441" w14:textId="77777777" w:rsidR="008E7D87" w:rsidRPr="00E71059" w:rsidRDefault="008E7D87" w:rsidP="00D525F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 TCATAGCAGCACACACC TGCGGCTCTTCTT-3’</w:t>
            </w:r>
          </w:p>
        </w:tc>
      </w:tr>
      <w:tr w:rsidR="008E7D87" w:rsidRPr="00BE20E0" w14:paraId="36F62733" w14:textId="77777777" w:rsidTr="00D525F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3C62F42E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N</w:t>
            </w:r>
          </w:p>
        </w:tc>
        <w:tc>
          <w:tcPr>
            <w:tcW w:w="4473" w:type="dxa"/>
          </w:tcPr>
          <w:p w14:paraId="3B3E5729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AAAGCTTCAGCAGGCCAC-3’</w:t>
            </w:r>
          </w:p>
        </w:tc>
        <w:tc>
          <w:tcPr>
            <w:tcW w:w="4917" w:type="dxa"/>
          </w:tcPr>
          <w:p w14:paraId="61A2A08D" w14:textId="77777777" w:rsidR="008E7D87" w:rsidRPr="00E71059" w:rsidRDefault="008E7D87" w:rsidP="00D525F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TTGGTCCTGTTTCAAGT TCC-3’</w:t>
            </w:r>
          </w:p>
        </w:tc>
      </w:tr>
      <w:tr w:rsidR="008E7D87" w:rsidRPr="00BE20E0" w14:paraId="1FEC20B1" w14:textId="77777777" w:rsidTr="00D525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1C4AB189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FL2</w:t>
            </w:r>
          </w:p>
        </w:tc>
        <w:tc>
          <w:tcPr>
            <w:tcW w:w="4473" w:type="dxa"/>
          </w:tcPr>
          <w:p w14:paraId="78899EB8" w14:textId="77777777" w:rsidR="008E7D87" w:rsidRPr="00E71059" w:rsidRDefault="008E7D87" w:rsidP="00D5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AGTGCCACAGAGCCGAAG-3’</w:t>
            </w:r>
          </w:p>
        </w:tc>
        <w:tc>
          <w:tcPr>
            <w:tcW w:w="4917" w:type="dxa"/>
          </w:tcPr>
          <w:p w14:paraId="529B03C3" w14:textId="77777777" w:rsidR="008E7D87" w:rsidRPr="00E71059" w:rsidRDefault="008E7D87" w:rsidP="00D525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’-TCATCATTCACTGTAACTCCAGAAG-3’</w:t>
            </w:r>
          </w:p>
        </w:tc>
      </w:tr>
      <w:tr w:rsidR="008E7D87" w:rsidRPr="00BE20E0" w14:paraId="76426378" w14:textId="77777777" w:rsidTr="00D525F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" w:type="dxa"/>
          </w:tcPr>
          <w:p w14:paraId="40AED967" w14:textId="77777777" w:rsidR="008E7D87" w:rsidRPr="00E71059" w:rsidRDefault="008E7D87" w:rsidP="00D525F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4473" w:type="dxa"/>
          </w:tcPr>
          <w:p w14:paraId="0ED7199D" w14:textId="77777777" w:rsidR="008E7D87" w:rsidRPr="00E71059" w:rsidRDefault="008E7D87" w:rsidP="00D5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5’‐AAG TGA CCG ATGATGAT‐3’                </w:t>
            </w:r>
          </w:p>
        </w:tc>
        <w:tc>
          <w:tcPr>
            <w:tcW w:w="4917" w:type="dxa"/>
          </w:tcPr>
          <w:p w14:paraId="6CFE63AA" w14:textId="77777777" w:rsidR="008E7D87" w:rsidRPr="00E71059" w:rsidRDefault="008E7D87" w:rsidP="00D525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7105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5’‐CTC TGT CCA TCT CAG CG‐3’</w:t>
            </w:r>
          </w:p>
        </w:tc>
      </w:tr>
    </w:tbl>
    <w:p w14:paraId="3E1A83B4" w14:textId="3F909A68" w:rsidR="008C3D40" w:rsidRDefault="008C3D40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PlainTable2"/>
        <w:tblpPr w:leftFromText="180" w:rightFromText="180" w:vertAnchor="text" w:horzAnchor="margin" w:tblpY="1057"/>
        <w:tblW w:w="5125" w:type="dxa"/>
        <w:tblLayout w:type="fixed"/>
        <w:tblLook w:val="04A0" w:firstRow="1" w:lastRow="0" w:firstColumn="1" w:lastColumn="0" w:noHBand="0" w:noVBand="1"/>
      </w:tblPr>
      <w:tblGrid>
        <w:gridCol w:w="2695"/>
        <w:gridCol w:w="2430"/>
      </w:tblGrid>
      <w:tr w:rsidR="00192A0B" w:rsidRPr="0016222A" w14:paraId="1CD830DD" w14:textId="5E1BA447" w:rsidTr="00593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0516A1D" w14:textId="23FEB568" w:rsidR="00192A0B" w:rsidRPr="00192A0B" w:rsidRDefault="00192A0B" w:rsidP="00593A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92A0B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Cellular component</w:t>
            </w:r>
          </w:p>
        </w:tc>
        <w:tc>
          <w:tcPr>
            <w:tcW w:w="2430" w:type="dxa"/>
          </w:tcPr>
          <w:p w14:paraId="3E60A64A" w14:textId="20121384" w:rsidR="00192A0B" w:rsidRPr="00D71A26" w:rsidRDefault="00192A0B" w:rsidP="00593A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71A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Elastic modulus</w:t>
            </w:r>
          </w:p>
        </w:tc>
      </w:tr>
      <w:tr w:rsidR="00192A0B" w:rsidRPr="0016222A" w14:paraId="323752AE" w14:textId="172E6396" w:rsidTr="00593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CD748CE" w14:textId="77777777" w:rsidR="00192A0B" w:rsidRPr="00D71A26" w:rsidRDefault="00192A0B" w:rsidP="00593A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71A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Actin filaments</w:t>
            </w:r>
          </w:p>
          <w:p w14:paraId="5A10DB5B" w14:textId="77777777" w:rsidR="00192A0B" w:rsidRPr="00D71A26" w:rsidRDefault="00192A0B" w:rsidP="00593ABB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71A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Intermediate filaments </w:t>
            </w:r>
          </w:p>
          <w:p w14:paraId="48577342" w14:textId="77777777" w:rsidR="00192A0B" w:rsidRDefault="00192A0B" w:rsidP="00593A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D71A2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Microtubules</w:t>
            </w:r>
          </w:p>
          <w:p w14:paraId="485ED3EE" w14:textId="0061C7D5" w:rsidR="002C5BA0" w:rsidRDefault="002C5BA0" w:rsidP="00593A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Cytoplasm</w:t>
            </w:r>
          </w:p>
          <w:p w14:paraId="53BC07B3" w14:textId="40FD324D" w:rsidR="002C5BA0" w:rsidRPr="0016222A" w:rsidRDefault="002C5BA0" w:rsidP="00593A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shd w:val="clear" w:color="auto" w:fill="FFFFFF"/>
              </w:rPr>
              <w:t>Cell membrane</w:t>
            </w:r>
          </w:p>
        </w:tc>
        <w:tc>
          <w:tcPr>
            <w:tcW w:w="2430" w:type="dxa"/>
          </w:tcPr>
          <w:p w14:paraId="6F804F77" w14:textId="38B62925" w:rsidR="00192A0B" w:rsidRPr="0016222A" w:rsidRDefault="00192A0B" w:rsidP="005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2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1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Pa</w:t>
            </w:r>
          </w:p>
          <w:p w14:paraId="28758896" w14:textId="0923EF68" w:rsidR="00192A0B" w:rsidRPr="0016222A" w:rsidRDefault="00192A0B" w:rsidP="005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2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Pa</w:t>
            </w:r>
          </w:p>
          <w:p w14:paraId="76CD0949" w14:textId="77777777" w:rsidR="00192A0B" w:rsidRDefault="00192A0B" w:rsidP="005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16222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GPa</w:t>
            </w:r>
          </w:p>
          <w:p w14:paraId="5A56789D" w14:textId="489A25C6" w:rsidR="002C5BA0" w:rsidRDefault="002C5BA0" w:rsidP="005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0.25 kPa</w:t>
            </w:r>
          </w:p>
          <w:p w14:paraId="40059BD0" w14:textId="16A55BB5" w:rsidR="002C5BA0" w:rsidRPr="0016222A" w:rsidRDefault="002C5BA0" w:rsidP="00593A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1.8 kPa</w:t>
            </w:r>
          </w:p>
        </w:tc>
      </w:tr>
    </w:tbl>
    <w:p w14:paraId="73DD314F" w14:textId="3204CAE5" w:rsidR="008C3D40" w:rsidRDefault="008C3D40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C3D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2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lastic modulus of c</w:t>
      </w:r>
      <w:r w:rsidR="00192A0B">
        <w:rPr>
          <w:rFonts w:ascii="Times New Roman" w:hAnsi="Times New Roman" w:cs="Times New Roman"/>
          <w:color w:val="000000" w:themeColor="text1"/>
          <w:sz w:val="24"/>
          <w:szCs w:val="24"/>
        </w:rPr>
        <w:t>ellula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onents</w:t>
      </w:r>
      <w:r w:rsidR="00593AB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yZXRvPC9BdXRob3I+PFllYXI+MjAxMzwvWWVhcj48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</w:fldData>
        </w:fldChar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yZXRvPC9BdXRob3I+PFllYXI+MjAxMzwvWWVhcj48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</w:fldData>
        </w:fldChar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547E82" w:rsidRPr="00547E82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-3</w:t>
      </w:r>
      <w:r w:rsidR="00547E8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1F4EFE7D" w14:textId="77777777" w:rsidR="008C3D40" w:rsidRDefault="008C3D40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141C23" w14:textId="77777777" w:rsidR="008C3D40" w:rsidRDefault="008C3D40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B9B6C9" w14:textId="77777777" w:rsidR="006B15D3" w:rsidRDefault="006B15D3" w:rsidP="008E7D87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8336BC" w14:textId="77777777" w:rsidR="00547E82" w:rsidRDefault="00547E82" w:rsidP="008E7D87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81CCD0" w14:textId="77777777" w:rsidR="00547E82" w:rsidRPr="00547E82" w:rsidRDefault="00547E82" w:rsidP="00547E82">
      <w:pPr>
        <w:pStyle w:val="EndNoteBibliography"/>
        <w:framePr w:wrap="around" w:vAnchor="page" w:y="11701"/>
        <w:spacing w:after="0"/>
        <w:ind w:left="720" w:hanging="720"/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547E82">
        <w:t>1</w:t>
      </w:r>
      <w:r w:rsidRPr="00547E82">
        <w:tab/>
        <w:t xml:space="preserve">Barreto, S., Clausen, C. H., Perrault, C. M., Fletcher, D. A. &amp; Lacroix, D. A multi-structural single cell model of force-induced interactions of cytoskeletal components. </w:t>
      </w:r>
      <w:r w:rsidRPr="00547E82">
        <w:rPr>
          <w:i/>
        </w:rPr>
        <w:t>Biomaterials</w:t>
      </w:r>
      <w:r w:rsidRPr="00547E82">
        <w:t xml:space="preserve"> </w:t>
      </w:r>
      <w:r w:rsidRPr="00547E82">
        <w:rPr>
          <w:b/>
        </w:rPr>
        <w:t>34</w:t>
      </w:r>
      <w:r w:rsidRPr="00547E82">
        <w:t>, 6119-6126 (2013).</w:t>
      </w:r>
    </w:p>
    <w:p w14:paraId="5E9B0FF1" w14:textId="77777777" w:rsidR="00547E82" w:rsidRPr="00547E82" w:rsidRDefault="00547E82" w:rsidP="00547E82">
      <w:pPr>
        <w:pStyle w:val="EndNoteBibliography"/>
        <w:framePr w:wrap="around" w:vAnchor="page" w:y="11701"/>
        <w:spacing w:after="0"/>
        <w:ind w:left="720" w:hanging="720"/>
      </w:pPr>
      <w:r w:rsidRPr="00547E82">
        <w:t>2</w:t>
      </w:r>
      <w:r w:rsidRPr="00547E82">
        <w:tab/>
        <w:t xml:space="preserve">Suresh, S. Biomechanics and biophysics of cancer cells. </w:t>
      </w:r>
      <w:r w:rsidRPr="00547E82">
        <w:rPr>
          <w:i/>
        </w:rPr>
        <w:t>Acta biomaterialia</w:t>
      </w:r>
      <w:r w:rsidRPr="00547E82">
        <w:t xml:space="preserve"> </w:t>
      </w:r>
      <w:r w:rsidRPr="00547E82">
        <w:rPr>
          <w:b/>
        </w:rPr>
        <w:t>3</w:t>
      </w:r>
      <w:r w:rsidRPr="00547E82">
        <w:t>, 413-438 (2007).</w:t>
      </w:r>
    </w:p>
    <w:p w14:paraId="7DBF7C38" w14:textId="77777777" w:rsidR="00547E82" w:rsidRPr="00547E82" w:rsidRDefault="00547E82" w:rsidP="00547E82">
      <w:pPr>
        <w:pStyle w:val="EndNoteBibliography"/>
        <w:framePr w:wrap="around" w:vAnchor="page" w:y="11701"/>
        <w:ind w:left="720" w:hanging="720"/>
      </w:pPr>
      <w:r w:rsidRPr="00547E82">
        <w:t>3</w:t>
      </w:r>
      <w:r w:rsidRPr="00547E82">
        <w:tab/>
        <w:t xml:space="preserve">Yokokawa, M., Takeyasu, K. &amp; Yoshimura, S. H. Mechanical properties of plasma membrane and nuclear envelope measured by scanning probe microscope. </w:t>
      </w:r>
      <w:r w:rsidRPr="00547E82">
        <w:rPr>
          <w:i/>
        </w:rPr>
        <w:t>Journal of microscopy</w:t>
      </w:r>
      <w:r w:rsidRPr="00547E82">
        <w:t xml:space="preserve"> </w:t>
      </w:r>
      <w:r w:rsidRPr="00547E82">
        <w:rPr>
          <w:b/>
        </w:rPr>
        <w:t>232</w:t>
      </w:r>
      <w:r w:rsidRPr="00547E82">
        <w:t>, 82-90 (2008).</w:t>
      </w:r>
    </w:p>
    <w:p w14:paraId="631145C5" w14:textId="6FD82A92" w:rsidR="00547E82" w:rsidRPr="00FE65FD" w:rsidRDefault="00547E82" w:rsidP="00FE65F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FB5559" w:rsidRPr="00FB555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p w14:paraId="0A1650E3" w14:textId="1E35C98C" w:rsidR="008C3D40" w:rsidRPr="00BE20E0" w:rsidRDefault="008C3D40" w:rsidP="002C5BA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C3D40" w:rsidRPr="00BE20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U0MjW3MLcwtTQ2NDBT0lEKTi0uzszPAykwNKwFACRaKm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657328"/>
    <w:rsid w:val="00027FD0"/>
    <w:rsid w:val="00052C6A"/>
    <w:rsid w:val="00067E31"/>
    <w:rsid w:val="00071A08"/>
    <w:rsid w:val="000C659A"/>
    <w:rsid w:val="000C7E79"/>
    <w:rsid w:val="000F66EF"/>
    <w:rsid w:val="00110D84"/>
    <w:rsid w:val="00192A0B"/>
    <w:rsid w:val="001D728A"/>
    <w:rsid w:val="001F380E"/>
    <w:rsid w:val="002055FB"/>
    <w:rsid w:val="00210767"/>
    <w:rsid w:val="00214E14"/>
    <w:rsid w:val="002204EE"/>
    <w:rsid w:val="00292EAE"/>
    <w:rsid w:val="002B5CF0"/>
    <w:rsid w:val="002C5BA0"/>
    <w:rsid w:val="002E730D"/>
    <w:rsid w:val="002F1699"/>
    <w:rsid w:val="002F69FE"/>
    <w:rsid w:val="003002F1"/>
    <w:rsid w:val="00302AAC"/>
    <w:rsid w:val="003333A9"/>
    <w:rsid w:val="00340270"/>
    <w:rsid w:val="003452DD"/>
    <w:rsid w:val="00352909"/>
    <w:rsid w:val="00390C31"/>
    <w:rsid w:val="00392CC8"/>
    <w:rsid w:val="00394AF1"/>
    <w:rsid w:val="003A37AA"/>
    <w:rsid w:val="003E76F5"/>
    <w:rsid w:val="00432D5E"/>
    <w:rsid w:val="004525A5"/>
    <w:rsid w:val="00483DCB"/>
    <w:rsid w:val="004865F3"/>
    <w:rsid w:val="004A3807"/>
    <w:rsid w:val="004B558F"/>
    <w:rsid w:val="004E498B"/>
    <w:rsid w:val="00525435"/>
    <w:rsid w:val="00533DD2"/>
    <w:rsid w:val="00544291"/>
    <w:rsid w:val="00547E82"/>
    <w:rsid w:val="0058326D"/>
    <w:rsid w:val="005936C9"/>
    <w:rsid w:val="00593ABB"/>
    <w:rsid w:val="005A3E52"/>
    <w:rsid w:val="005C4F0B"/>
    <w:rsid w:val="005D1B70"/>
    <w:rsid w:val="00622DEF"/>
    <w:rsid w:val="00657328"/>
    <w:rsid w:val="00672ECD"/>
    <w:rsid w:val="006A2D4F"/>
    <w:rsid w:val="006A6FC6"/>
    <w:rsid w:val="006B15D3"/>
    <w:rsid w:val="006E0674"/>
    <w:rsid w:val="00744221"/>
    <w:rsid w:val="00750074"/>
    <w:rsid w:val="00752877"/>
    <w:rsid w:val="00783248"/>
    <w:rsid w:val="007915C6"/>
    <w:rsid w:val="007B5E3F"/>
    <w:rsid w:val="007C0927"/>
    <w:rsid w:val="00815967"/>
    <w:rsid w:val="00876C06"/>
    <w:rsid w:val="008C3D40"/>
    <w:rsid w:val="008E29FF"/>
    <w:rsid w:val="008E7D87"/>
    <w:rsid w:val="00920348"/>
    <w:rsid w:val="00965A1A"/>
    <w:rsid w:val="00983968"/>
    <w:rsid w:val="00990DCD"/>
    <w:rsid w:val="009B0F27"/>
    <w:rsid w:val="009C34B9"/>
    <w:rsid w:val="009F6F8F"/>
    <w:rsid w:val="00AC1404"/>
    <w:rsid w:val="00AC5A73"/>
    <w:rsid w:val="00AC5B3D"/>
    <w:rsid w:val="00AD768B"/>
    <w:rsid w:val="00AE558D"/>
    <w:rsid w:val="00B00B05"/>
    <w:rsid w:val="00B308C9"/>
    <w:rsid w:val="00B564DC"/>
    <w:rsid w:val="00B762C2"/>
    <w:rsid w:val="00B93289"/>
    <w:rsid w:val="00BA6FB2"/>
    <w:rsid w:val="00BB6333"/>
    <w:rsid w:val="00BB69CA"/>
    <w:rsid w:val="00C10074"/>
    <w:rsid w:val="00C64A12"/>
    <w:rsid w:val="00CB59D5"/>
    <w:rsid w:val="00CB6CD3"/>
    <w:rsid w:val="00CE3143"/>
    <w:rsid w:val="00D156FB"/>
    <w:rsid w:val="00D24901"/>
    <w:rsid w:val="00D4308C"/>
    <w:rsid w:val="00D7018E"/>
    <w:rsid w:val="00D71A26"/>
    <w:rsid w:val="00D778EC"/>
    <w:rsid w:val="00D84A4F"/>
    <w:rsid w:val="00DA5DE6"/>
    <w:rsid w:val="00DA7B2F"/>
    <w:rsid w:val="00E04118"/>
    <w:rsid w:val="00E64A8C"/>
    <w:rsid w:val="00E71059"/>
    <w:rsid w:val="00EC1660"/>
    <w:rsid w:val="00ED5992"/>
    <w:rsid w:val="00F14F78"/>
    <w:rsid w:val="00F52504"/>
    <w:rsid w:val="00F5447B"/>
    <w:rsid w:val="00F75CBB"/>
    <w:rsid w:val="00FB2D7F"/>
    <w:rsid w:val="00FB5559"/>
    <w:rsid w:val="00FE65FD"/>
    <w:rsid w:val="00FF357B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67704"/>
  <w15:chartTrackingRefBased/>
  <w15:docId w15:val="{235C9E7C-D5C8-48BA-830F-7A523D53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7328"/>
    <w:rPr>
      <w:color w:val="0000FF"/>
      <w:u w:val="single"/>
    </w:rPr>
  </w:style>
  <w:style w:type="table" w:styleId="PlainTable4">
    <w:name w:val="Plain Table 4"/>
    <w:basedOn w:val="TableNormal"/>
    <w:uiPriority w:val="44"/>
    <w:rsid w:val="008E7D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BodyDoubleSpace05FirstLine">
    <w:name w:val="Body Double Space 0.5 First Line"/>
    <w:basedOn w:val="Normal"/>
    <w:qFormat/>
    <w:rsid w:val="00E64A8C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table" w:styleId="TableGrid">
    <w:name w:val="Table Grid"/>
    <w:basedOn w:val="TableNormal"/>
    <w:uiPriority w:val="39"/>
    <w:rsid w:val="008C3D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C3D40"/>
    <w:pPr>
      <w:framePr w:hSpace="180" w:wrap="around" w:hAnchor="text" w:y="440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3D40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8C3D40"/>
    <w:pPr>
      <w:framePr w:hSpace="180" w:wrap="around" w:vAnchor="text" w:hAnchor="margin" w:y="-92"/>
      <w:spacing w:after="0"/>
      <w:suppressOverlap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D40"/>
    <w:rPr>
      <w:rFonts w:ascii="Calibri" w:hAnsi="Calibri" w:cs="Calibri"/>
      <w:noProof/>
    </w:rPr>
  </w:style>
  <w:style w:type="table" w:styleId="PlainTable2">
    <w:name w:val="Plain Table 2"/>
    <w:basedOn w:val="TableNormal"/>
    <w:uiPriority w:val="42"/>
    <w:rsid w:val="005936C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936C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936C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71A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4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77</Words>
  <Characters>44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, Sumanta</dc:creator>
  <cp:keywords/>
  <dc:description/>
  <cp:lastModifiedBy>Dinesh Katti</cp:lastModifiedBy>
  <cp:revision>3</cp:revision>
  <cp:lastPrinted>2020-12-19T22:24:00Z</cp:lastPrinted>
  <dcterms:created xsi:type="dcterms:W3CDTF">2020-12-30T19:04:00Z</dcterms:created>
  <dcterms:modified xsi:type="dcterms:W3CDTF">2020-12-30T19:04:00Z</dcterms:modified>
</cp:coreProperties>
</file>